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D5E86" w:rsidRPr="005D5E86" w:rsidRDefault="005D5E86" w:rsidP="005D5E86">
      <w:pPr>
        <w:pStyle w:val="ListParagraph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b/>
          <w:sz w:val="24"/>
        </w:rPr>
      </w:pPr>
      <w:r w:rsidRPr="005D5E86">
        <w:rPr>
          <w:rFonts w:ascii="Times New Roman" w:hAnsi="Times New Roman" w:cs="Times New Roman"/>
          <w:b/>
          <w:sz w:val="24"/>
        </w:rPr>
        <w:t>PubMed search strategy</w:t>
      </w:r>
    </w:p>
    <w:tbl>
      <w:tblPr>
        <w:tblW w:w="9301" w:type="dxa"/>
        <w:tblLook w:val="04A0" w:firstRow="1" w:lastRow="0" w:firstColumn="1" w:lastColumn="0" w:noHBand="0" w:noVBand="1"/>
      </w:tblPr>
      <w:tblGrid>
        <w:gridCol w:w="1134"/>
        <w:gridCol w:w="8167"/>
      </w:tblGrid>
      <w:tr w:rsidR="006646BF" w:rsidRPr="006646BF" w:rsidTr="006646BF">
        <w:trPr>
          <w:trHeight w:val="280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46BF" w:rsidRPr="006646BF" w:rsidRDefault="006646BF" w:rsidP="0064684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646B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Search number</w:t>
            </w:r>
          </w:p>
        </w:tc>
        <w:tc>
          <w:tcPr>
            <w:tcW w:w="81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46BF" w:rsidRPr="006646BF" w:rsidRDefault="006646BF" w:rsidP="006646B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646B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Query</w:t>
            </w:r>
          </w:p>
        </w:tc>
      </w:tr>
      <w:tr w:rsidR="006646BF" w:rsidRPr="006646BF" w:rsidTr="006646BF">
        <w:trPr>
          <w:trHeight w:val="280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6BF" w:rsidRPr="006646BF" w:rsidRDefault="006646BF" w:rsidP="006468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646B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81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6BF" w:rsidRPr="006646BF" w:rsidRDefault="006646BF" w:rsidP="006646B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646B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(((("Pre-Exposure Prophylaxis"[Mesh]) OR ((((Pre Exposure Prophylaxis[Title/Abstract]) OR (Pre-Exposure Prophylaxi[Title/Abstract])) OR (Pre-Exposure Prophylaxis[Title/Abstract])) OR (Pre Exposure Prophylaxis[Title/Abstract]))) OR (("Antibiotic Prophylaxis"[Mesh]) OR ((((Antibiotic Prophylaxis[Title/Abstract]) OR (Antibiotic Prophylaxi[Title/Abstract])) OR (Antibiotic Premedication[Title/Abstract])) OR (Antibiotic Premedications[Title/Abstract])))) AND (("Invasive Fungal Infections"[Mesh]) OR (((((Invasive Fungal Infection[Title/Abstract]) OR (Invasive Fungal Infections[Title/Abstract])) OR (Invasive Fungal Infection[Title/Abstract])) OR (Invasive Mycoses[Title/Abstract])) OR (Invasive Mycose[Title/Abstract])))) AND ((("Leukemia"[Mesh]) OR ((((((Leukemia[Title/Abstract]) OR (Leukemias[Title/Abstract])) OR (Leucocythaemia[Title/Abstract])) OR (Leucocythaemias[Title/Abstract])) OR (Leucocythemia[Title/Abstract])) OR (Leucocythemias[Title/Abstract]))) OR (("Bone Marrow Transplantation"[Mesh]) OR (((bone marrow transplantation[Title/Abstract]) OR (Bone Marrow Grafting[Title/Abstract])) OR (Bone Marrow Cell Transplantation[Title/Abstract]))))</w:t>
            </w:r>
          </w:p>
        </w:tc>
      </w:tr>
      <w:tr w:rsidR="006646BF" w:rsidRPr="006646BF" w:rsidTr="006646BF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6BF" w:rsidRPr="006646BF" w:rsidRDefault="006646BF" w:rsidP="006468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646B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8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6BF" w:rsidRPr="006646BF" w:rsidRDefault="006646BF" w:rsidP="006646B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646B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(("Leukemia"[Mesh]) OR ((((((Leukemia[Title/Abstract]) OR (Leukemias[Title/Abstract])) OR (Leucocythaemia[Title/Abstract])) OR (Leucocythaemias[Title/Abstract])) OR (Leucocythemia[Title/Abstract])) OR (Leucocythemias[Title/Abstract]))) OR (("Bone Marrow Transplantation"[Mesh]) OR (((bone marrow transplantation[Title/Abstract]) OR (Bone Marrow Grafting[Title/Abstract])) OR (Bone Marrow Cell Transplantation[Title/Abstract])))</w:t>
            </w:r>
          </w:p>
        </w:tc>
      </w:tr>
      <w:tr w:rsidR="006646BF" w:rsidRPr="006646BF" w:rsidTr="006646BF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6BF" w:rsidRPr="006646BF" w:rsidRDefault="006646BF" w:rsidP="006468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646B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8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6BF" w:rsidRPr="006646BF" w:rsidRDefault="006646BF" w:rsidP="006646B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646B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("Bone Marrow Transplantation"[Mesh]) OR (((bone marrow transplantation[Title/Abstract]) OR (Bone Marrow Grafting[Title/Abstract])) OR (Bone Marrow Cell Transplantation[Title/Abstract]))</w:t>
            </w:r>
          </w:p>
        </w:tc>
      </w:tr>
      <w:tr w:rsidR="006646BF" w:rsidRPr="006646BF" w:rsidTr="006646BF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6BF" w:rsidRPr="006646BF" w:rsidRDefault="006646BF" w:rsidP="006468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646B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8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6BF" w:rsidRPr="006646BF" w:rsidRDefault="006646BF" w:rsidP="006646B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646B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((bone marrow transplantation[Title/Abstract]) OR (Bone Marrow Grafting[Title/Abstract])) OR (Bone Marrow Cell Transplantation[Title/Abstract])</w:t>
            </w:r>
          </w:p>
        </w:tc>
      </w:tr>
      <w:tr w:rsidR="006646BF" w:rsidRPr="006646BF" w:rsidTr="006646BF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6BF" w:rsidRPr="006646BF" w:rsidRDefault="006646BF" w:rsidP="006468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646B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8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6BF" w:rsidRPr="006646BF" w:rsidRDefault="006646BF" w:rsidP="006646B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646B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"Bone Marrow Transplantation"[Mesh]</w:t>
            </w:r>
          </w:p>
        </w:tc>
      </w:tr>
      <w:tr w:rsidR="006646BF" w:rsidRPr="006646BF" w:rsidTr="006646BF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6BF" w:rsidRPr="006646BF" w:rsidRDefault="006646BF" w:rsidP="006468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646B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8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6BF" w:rsidRPr="006646BF" w:rsidRDefault="006646BF" w:rsidP="006646B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646B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("Leukemia"[Mesh]) OR ((((((Leukemia[Title/Abstract]) OR (Leukemias[Title/Abstract])) OR (Leucocythaemia[Title/Abstract])) OR (Leucocythaemias[Title/Abstract])) OR (Leucocythemia[Title/Abstract])) OR (Leucocythemias[Title/Abstract]))</w:t>
            </w:r>
          </w:p>
        </w:tc>
      </w:tr>
      <w:tr w:rsidR="006646BF" w:rsidRPr="006646BF" w:rsidTr="006646BF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6BF" w:rsidRPr="006646BF" w:rsidRDefault="006646BF" w:rsidP="006468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646B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8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6BF" w:rsidRPr="006646BF" w:rsidRDefault="006646BF" w:rsidP="006646B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646B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(((((Leukemia[Title/Abstract]) OR (Leukemias[Title/Abstract])) OR (Leucocythaemia[Title/Abstract])) OR (Leucocythaemias[Title/Abstract])) OR (Leucocythemia[Title/Abstract])) OR (Leucocythemias[Title/Abstract])</w:t>
            </w:r>
          </w:p>
        </w:tc>
      </w:tr>
      <w:tr w:rsidR="006646BF" w:rsidRPr="006646BF" w:rsidTr="006646BF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6BF" w:rsidRPr="006646BF" w:rsidRDefault="006646BF" w:rsidP="006468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646B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8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6BF" w:rsidRPr="006646BF" w:rsidRDefault="006646BF" w:rsidP="006646B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646B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"Leukemia"[Mesh]</w:t>
            </w:r>
          </w:p>
        </w:tc>
      </w:tr>
      <w:tr w:rsidR="006646BF" w:rsidRPr="006646BF" w:rsidTr="006646BF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6BF" w:rsidRPr="006646BF" w:rsidRDefault="006646BF" w:rsidP="006468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646B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8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6BF" w:rsidRPr="006646BF" w:rsidRDefault="006646BF" w:rsidP="006646B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646B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("Invasive Fungal Infections"[Mesh]) OR (((((Invasive Fungal Infection[Title/Abstract]) OR (Invasive Fungal Infections[Title/Abstract])) OR (Invasive Fungal Infection[Title/Abstract])) OR (Invasive Mycoses[Title/Abstract])) OR (Invasive Mycose[Title/Abstract]))</w:t>
            </w:r>
          </w:p>
        </w:tc>
      </w:tr>
      <w:tr w:rsidR="006646BF" w:rsidRPr="006646BF" w:rsidTr="006646BF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6BF" w:rsidRPr="006646BF" w:rsidRDefault="006646BF" w:rsidP="006468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646B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lastRenderedPageBreak/>
              <w:t>9</w:t>
            </w:r>
          </w:p>
        </w:tc>
        <w:tc>
          <w:tcPr>
            <w:tcW w:w="8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6BF" w:rsidRPr="006646BF" w:rsidRDefault="006646BF" w:rsidP="006646B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646B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((((Invasive Fungal Infection[Title/Abstract]) OR (Invasive Fungal Infections[Title/Abstract])) OR (Invasive Fungal Infection[Title/Abstract])) OR (Invasive Mycoses[Title/Abstract])) OR (Invasive Mycose[Title/Abstract])</w:t>
            </w:r>
          </w:p>
        </w:tc>
      </w:tr>
      <w:tr w:rsidR="006646BF" w:rsidRPr="006646BF" w:rsidTr="006646BF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6BF" w:rsidRPr="006646BF" w:rsidRDefault="006646BF" w:rsidP="006468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646B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8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6BF" w:rsidRPr="006646BF" w:rsidRDefault="006646BF" w:rsidP="006646B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646B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"Invasive Fungal Infections"[Mesh]</w:t>
            </w:r>
          </w:p>
        </w:tc>
      </w:tr>
      <w:tr w:rsidR="006646BF" w:rsidRPr="006646BF" w:rsidTr="006646BF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6BF" w:rsidRPr="006646BF" w:rsidRDefault="006646BF" w:rsidP="006468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646B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8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6BF" w:rsidRPr="006646BF" w:rsidRDefault="006646BF" w:rsidP="006646B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646B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(("Pre-Exposure Prophylaxis"[Mesh]) OR ((((Pre Exposure Prophylaxis[Title/Abstract]) OR (Pre-Exposure Prophylaxi[Title/Abstract])) OR (Pre-Exposure Prophylaxis[Title/Abstract])) OR (Pre Exposure Prophylaxis[Title/Abstract]))) OR (("Antibiotic Prophylaxis"[Mesh]) OR ((((Antibiotic Prophylaxis[Title/Abstract]) OR (Antibiotic Prophylaxi[Title/Abstract])) OR (Antibiotic Premedication[Title/Abstract])) OR (Antibiotic Premedications[Title/Abstract])))</w:t>
            </w:r>
          </w:p>
        </w:tc>
      </w:tr>
      <w:tr w:rsidR="006646BF" w:rsidRPr="006646BF" w:rsidTr="006646BF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6BF" w:rsidRPr="006646BF" w:rsidRDefault="006646BF" w:rsidP="006468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646B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8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6BF" w:rsidRPr="006646BF" w:rsidRDefault="006646BF" w:rsidP="006646B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646B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("Antibiotic Prophylaxis"[Mesh]) OR ((((Antibiotic Prophylaxis[Title/Abstract]) OR (Antibiotic Prophylaxi[Title/Abstract])) OR (Antibiotic Premedication[Title/Abstract])) OR (Antibiotic Premedications[Title/Abstract]))</w:t>
            </w:r>
          </w:p>
        </w:tc>
      </w:tr>
      <w:tr w:rsidR="006646BF" w:rsidRPr="006646BF" w:rsidTr="006646BF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6BF" w:rsidRPr="006646BF" w:rsidRDefault="006646BF" w:rsidP="006468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646B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8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6BF" w:rsidRPr="006646BF" w:rsidRDefault="006646BF" w:rsidP="006646B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646B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(((Antibiotic Prophylaxis[Title/Abstract]) OR (Antibiotic Prophylaxi[Title/Abstract])) OR (Antibiotic Premedication[Title/Abstract])) OR (Antibiotic Premedications[Title/Abstract])</w:t>
            </w:r>
          </w:p>
        </w:tc>
      </w:tr>
      <w:tr w:rsidR="006646BF" w:rsidRPr="006646BF" w:rsidTr="006646BF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6BF" w:rsidRPr="006646BF" w:rsidRDefault="006646BF" w:rsidP="006468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646B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8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6BF" w:rsidRPr="006646BF" w:rsidRDefault="006646BF" w:rsidP="006646B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646B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"Antibiotic Prophylaxis"[Mesh]</w:t>
            </w:r>
          </w:p>
        </w:tc>
      </w:tr>
      <w:tr w:rsidR="006646BF" w:rsidRPr="006646BF" w:rsidTr="006646BF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6BF" w:rsidRPr="006646BF" w:rsidRDefault="006646BF" w:rsidP="006468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646B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8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6BF" w:rsidRPr="006646BF" w:rsidRDefault="006646BF" w:rsidP="006646B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646B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("Pre-Exposure Prophylaxis"[Mesh]) OR ((((Pre Exposure Prophylaxis[Title/Abstract]) OR (Pre-Exposure Prophylaxi[Title/Abstract])) OR (Pre-Exposure Prophylaxis[Title/Abstract])) OR (Pre Exposure Prophylaxis[Title/Abstract]))</w:t>
            </w:r>
          </w:p>
        </w:tc>
      </w:tr>
      <w:tr w:rsidR="006646BF" w:rsidRPr="006646BF" w:rsidTr="006646BF">
        <w:trPr>
          <w:trHeight w:val="280"/>
        </w:trPr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6BF" w:rsidRPr="006646BF" w:rsidRDefault="006646BF" w:rsidP="006468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646B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81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6BF" w:rsidRPr="006646BF" w:rsidRDefault="006646BF" w:rsidP="006646B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646B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(((Pre Exposure Prophylaxis[Title/Abstract]) OR (Pre-Exposure Prophylaxi[Title/Abstract])) OR (Pre-Exposure Prophylaxis[Title/Abstract])) OR (Pre Exposure Prophylaxis[Title/Abstract])</w:t>
            </w:r>
          </w:p>
        </w:tc>
      </w:tr>
      <w:tr w:rsidR="006646BF" w:rsidRPr="006646BF" w:rsidTr="006646BF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46BF" w:rsidRPr="006646BF" w:rsidRDefault="006646BF" w:rsidP="006468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646B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1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46BF" w:rsidRPr="006646BF" w:rsidRDefault="006646BF" w:rsidP="006646B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646B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"Pre-Exposure Prophylaxis"[Mesh]</w:t>
            </w:r>
          </w:p>
        </w:tc>
      </w:tr>
    </w:tbl>
    <w:p w:rsidR="005D5E86" w:rsidRPr="005D5E86" w:rsidRDefault="005D5E86" w:rsidP="0013303A">
      <w:pPr>
        <w:rPr>
          <w:rFonts w:ascii="Times New Roman" w:hAnsi="Times New Roman" w:cs="Times New Roman"/>
        </w:rPr>
      </w:pPr>
    </w:p>
    <w:p w:rsidR="005D5E86" w:rsidRDefault="005D5E86" w:rsidP="0013303A">
      <w:pPr>
        <w:rPr>
          <w:rFonts w:ascii="Times New Roman" w:hAnsi="Times New Roman" w:cs="Times New Roman"/>
        </w:rPr>
        <w:sectPr w:rsidR="005D5E86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13303A" w:rsidRPr="005D5E86" w:rsidRDefault="00360620" w:rsidP="005D5E86">
      <w:pPr>
        <w:pStyle w:val="ListParagraph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b/>
          <w:sz w:val="24"/>
        </w:rPr>
      </w:pPr>
      <w:r w:rsidRPr="005D5E86">
        <w:rPr>
          <w:rFonts w:ascii="Times New Roman" w:hAnsi="Times New Roman" w:cs="Times New Roman"/>
          <w:b/>
          <w:sz w:val="24"/>
        </w:rPr>
        <w:lastRenderedPageBreak/>
        <w:t>Cochrane</w:t>
      </w:r>
      <w:r w:rsidR="005D5E86" w:rsidRPr="005D5E86">
        <w:rPr>
          <w:rFonts w:ascii="Times New Roman" w:hAnsi="Times New Roman" w:cs="Times New Roman"/>
          <w:b/>
          <w:sz w:val="24"/>
        </w:rPr>
        <w:t xml:space="preserve"> search strategy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4"/>
        <w:gridCol w:w="7592"/>
      </w:tblGrid>
      <w:tr w:rsidR="00545BF0" w:rsidTr="00545BF0"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45BF0" w:rsidRDefault="00545BF0" w:rsidP="00545BF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F7A2F">
              <w:rPr>
                <w:rFonts w:ascii="Times New Roman" w:hAnsi="Times New Roman" w:cs="Times New Roman"/>
                <w:b/>
                <w:sz w:val="22"/>
              </w:rPr>
              <w:t>ID</w:t>
            </w:r>
          </w:p>
        </w:tc>
        <w:tc>
          <w:tcPr>
            <w:tcW w:w="75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45BF0" w:rsidRDefault="00545BF0" w:rsidP="00545BF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F7A2F">
              <w:rPr>
                <w:rFonts w:ascii="Times New Roman" w:hAnsi="Times New Roman" w:cs="Times New Roman"/>
                <w:b/>
                <w:sz w:val="22"/>
              </w:rPr>
              <w:t>Search</w:t>
            </w:r>
          </w:p>
        </w:tc>
      </w:tr>
      <w:tr w:rsidR="00545BF0" w:rsidTr="00545BF0">
        <w:tc>
          <w:tcPr>
            <w:tcW w:w="704" w:type="dxa"/>
            <w:tcBorders>
              <w:top w:val="single" w:sz="4" w:space="0" w:color="auto"/>
            </w:tcBorders>
            <w:vAlign w:val="center"/>
          </w:tcPr>
          <w:p w:rsidR="00545BF0" w:rsidRDefault="00545BF0" w:rsidP="00545BF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#1</w:t>
            </w:r>
          </w:p>
        </w:tc>
        <w:tc>
          <w:tcPr>
            <w:tcW w:w="7592" w:type="dxa"/>
            <w:tcBorders>
              <w:top w:val="single" w:sz="4" w:space="0" w:color="auto"/>
            </w:tcBorders>
          </w:tcPr>
          <w:p w:rsidR="00545BF0" w:rsidRDefault="00545BF0" w:rsidP="00545BF0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545BF0">
              <w:rPr>
                <w:rFonts w:ascii="Times New Roman" w:hAnsi="Times New Roman" w:cs="Times New Roman"/>
                <w:sz w:val="22"/>
              </w:rPr>
              <w:t>(Pre Exposure Prophylaxis):ti,ab,kw OR (Pre-Exposure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545BF0">
              <w:rPr>
                <w:rFonts w:ascii="Times New Roman" w:hAnsi="Times New Roman" w:cs="Times New Roman"/>
                <w:sz w:val="22"/>
              </w:rPr>
              <w:t>Prophylaxi):ti,ab,kw OR (Pre-Exposure Prophylaxis):ti,ab,kw OR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545BF0">
              <w:rPr>
                <w:rFonts w:ascii="Times New Roman" w:hAnsi="Times New Roman" w:cs="Times New Roman"/>
                <w:sz w:val="22"/>
              </w:rPr>
              <w:t>(Pre Exposure Prophylaxis):ti,ab,kw</w:t>
            </w:r>
          </w:p>
        </w:tc>
      </w:tr>
      <w:tr w:rsidR="00545BF0" w:rsidTr="00545BF0">
        <w:tc>
          <w:tcPr>
            <w:tcW w:w="704" w:type="dxa"/>
            <w:vAlign w:val="center"/>
          </w:tcPr>
          <w:p w:rsidR="00545BF0" w:rsidRDefault="00545BF0" w:rsidP="00545BF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#2</w:t>
            </w:r>
          </w:p>
        </w:tc>
        <w:tc>
          <w:tcPr>
            <w:tcW w:w="7592" w:type="dxa"/>
          </w:tcPr>
          <w:p w:rsidR="00545BF0" w:rsidRDefault="00545BF0" w:rsidP="00545BF0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545BF0">
              <w:rPr>
                <w:rFonts w:ascii="Times New Roman" w:hAnsi="Times New Roman" w:cs="Times New Roman"/>
                <w:sz w:val="22"/>
              </w:rPr>
              <w:t>MeSH descriptor: [Pre-Exposure Prophylaxis] explode all trees MeSH</w:t>
            </w:r>
          </w:p>
        </w:tc>
      </w:tr>
      <w:tr w:rsidR="00545BF0" w:rsidTr="00545BF0">
        <w:tc>
          <w:tcPr>
            <w:tcW w:w="704" w:type="dxa"/>
            <w:vAlign w:val="center"/>
          </w:tcPr>
          <w:p w:rsidR="00545BF0" w:rsidRDefault="00545BF0" w:rsidP="00545BF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#3</w:t>
            </w:r>
          </w:p>
        </w:tc>
        <w:tc>
          <w:tcPr>
            <w:tcW w:w="7592" w:type="dxa"/>
          </w:tcPr>
          <w:p w:rsidR="00545BF0" w:rsidRDefault="00545BF0" w:rsidP="00545BF0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545BF0">
              <w:rPr>
                <w:rFonts w:ascii="Times New Roman" w:hAnsi="Times New Roman" w:cs="Times New Roman"/>
                <w:sz w:val="22"/>
              </w:rPr>
              <w:t xml:space="preserve">#1 OR #2 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</w:tr>
      <w:tr w:rsidR="00545BF0" w:rsidTr="00545BF0">
        <w:tc>
          <w:tcPr>
            <w:tcW w:w="704" w:type="dxa"/>
            <w:vAlign w:val="center"/>
          </w:tcPr>
          <w:p w:rsidR="00545BF0" w:rsidRDefault="00545BF0" w:rsidP="00545BF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#4</w:t>
            </w:r>
          </w:p>
        </w:tc>
        <w:tc>
          <w:tcPr>
            <w:tcW w:w="7592" w:type="dxa"/>
          </w:tcPr>
          <w:p w:rsidR="00545BF0" w:rsidRDefault="00545BF0" w:rsidP="00545BF0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545BF0">
              <w:rPr>
                <w:rFonts w:ascii="Times New Roman" w:hAnsi="Times New Roman" w:cs="Times New Roman"/>
                <w:sz w:val="22"/>
              </w:rPr>
              <w:t>(Antibiotic Prophylaxis):ti,ab,kw OR (Antibiotic Prophylaxi):ti,ab,kw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545BF0">
              <w:rPr>
                <w:rFonts w:ascii="Times New Roman" w:hAnsi="Times New Roman" w:cs="Times New Roman"/>
                <w:sz w:val="22"/>
              </w:rPr>
              <w:t>OR (Antibiotic Premedication):ti,ab,kw OR (Antibiotic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545BF0">
              <w:rPr>
                <w:rFonts w:ascii="Times New Roman" w:hAnsi="Times New Roman" w:cs="Times New Roman"/>
                <w:sz w:val="22"/>
              </w:rPr>
              <w:t>Premedications):ti,ab,kw</w:t>
            </w:r>
          </w:p>
        </w:tc>
      </w:tr>
      <w:tr w:rsidR="00545BF0" w:rsidTr="00545BF0">
        <w:tc>
          <w:tcPr>
            <w:tcW w:w="704" w:type="dxa"/>
            <w:vAlign w:val="center"/>
          </w:tcPr>
          <w:p w:rsidR="00545BF0" w:rsidRDefault="00545BF0" w:rsidP="00545BF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#5</w:t>
            </w:r>
          </w:p>
        </w:tc>
        <w:tc>
          <w:tcPr>
            <w:tcW w:w="7592" w:type="dxa"/>
          </w:tcPr>
          <w:p w:rsidR="00545BF0" w:rsidRDefault="00545BF0" w:rsidP="00545BF0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545BF0">
              <w:rPr>
                <w:rFonts w:ascii="Times New Roman" w:hAnsi="Times New Roman" w:cs="Times New Roman"/>
                <w:sz w:val="22"/>
              </w:rPr>
              <w:t>MeSH descriptor: [Pre-Exposure Prophylaxis] explode all trees MeSH</w:t>
            </w:r>
          </w:p>
        </w:tc>
      </w:tr>
      <w:tr w:rsidR="00545BF0" w:rsidTr="00545BF0">
        <w:tc>
          <w:tcPr>
            <w:tcW w:w="704" w:type="dxa"/>
            <w:vAlign w:val="center"/>
          </w:tcPr>
          <w:p w:rsidR="00545BF0" w:rsidRDefault="00545BF0" w:rsidP="00545BF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#6</w:t>
            </w:r>
          </w:p>
        </w:tc>
        <w:tc>
          <w:tcPr>
            <w:tcW w:w="7592" w:type="dxa"/>
          </w:tcPr>
          <w:p w:rsidR="00545BF0" w:rsidRDefault="00545BF0" w:rsidP="00545BF0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545BF0">
              <w:rPr>
                <w:rFonts w:ascii="Times New Roman" w:hAnsi="Times New Roman" w:cs="Times New Roman"/>
                <w:sz w:val="22"/>
              </w:rPr>
              <w:t>#4 OR #5</w:t>
            </w:r>
          </w:p>
        </w:tc>
      </w:tr>
      <w:tr w:rsidR="00545BF0" w:rsidTr="00545BF0">
        <w:tc>
          <w:tcPr>
            <w:tcW w:w="704" w:type="dxa"/>
            <w:vAlign w:val="center"/>
          </w:tcPr>
          <w:p w:rsidR="00545BF0" w:rsidRDefault="00545BF0" w:rsidP="00545BF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#7</w:t>
            </w:r>
          </w:p>
        </w:tc>
        <w:tc>
          <w:tcPr>
            <w:tcW w:w="7592" w:type="dxa"/>
          </w:tcPr>
          <w:p w:rsidR="00545BF0" w:rsidRDefault="00545BF0" w:rsidP="00545BF0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545BF0">
              <w:rPr>
                <w:rFonts w:ascii="Times New Roman" w:hAnsi="Times New Roman" w:cs="Times New Roman"/>
                <w:sz w:val="22"/>
              </w:rPr>
              <w:t>#3 OR #6</w:t>
            </w:r>
          </w:p>
        </w:tc>
      </w:tr>
      <w:tr w:rsidR="00545BF0" w:rsidTr="00545BF0">
        <w:tc>
          <w:tcPr>
            <w:tcW w:w="704" w:type="dxa"/>
            <w:vAlign w:val="center"/>
          </w:tcPr>
          <w:p w:rsidR="00545BF0" w:rsidRDefault="00545BF0" w:rsidP="00545BF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#8</w:t>
            </w:r>
          </w:p>
        </w:tc>
        <w:tc>
          <w:tcPr>
            <w:tcW w:w="7592" w:type="dxa"/>
          </w:tcPr>
          <w:p w:rsidR="00545BF0" w:rsidRDefault="00545BF0" w:rsidP="00545BF0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545BF0">
              <w:rPr>
                <w:rFonts w:ascii="Times New Roman" w:hAnsi="Times New Roman" w:cs="Times New Roman"/>
                <w:sz w:val="22"/>
              </w:rPr>
              <w:t>(Invasive Fungal Infection):ti,ab,kw OR (Invasive Fungal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545BF0">
              <w:rPr>
                <w:rFonts w:ascii="Times New Roman" w:hAnsi="Times New Roman" w:cs="Times New Roman"/>
                <w:sz w:val="22"/>
              </w:rPr>
              <w:t>Infections):ti,ab,kw OR (Invasive Fungal Infection):ti,ab,kw OR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545BF0">
              <w:rPr>
                <w:rFonts w:ascii="Times New Roman" w:hAnsi="Times New Roman" w:cs="Times New Roman"/>
                <w:sz w:val="22"/>
              </w:rPr>
              <w:t>(Invasive Mycoses):ti,ab,kw OR (Invasive Mycose):ti,ab,kw</w:t>
            </w:r>
          </w:p>
        </w:tc>
      </w:tr>
      <w:tr w:rsidR="00545BF0" w:rsidTr="00545BF0">
        <w:tc>
          <w:tcPr>
            <w:tcW w:w="704" w:type="dxa"/>
            <w:vAlign w:val="center"/>
          </w:tcPr>
          <w:p w:rsidR="00545BF0" w:rsidRDefault="00545BF0" w:rsidP="00545BF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#9</w:t>
            </w:r>
          </w:p>
        </w:tc>
        <w:tc>
          <w:tcPr>
            <w:tcW w:w="7592" w:type="dxa"/>
          </w:tcPr>
          <w:p w:rsidR="00545BF0" w:rsidRDefault="00545BF0" w:rsidP="00545BF0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545BF0">
              <w:rPr>
                <w:rFonts w:ascii="Times New Roman" w:hAnsi="Times New Roman" w:cs="Times New Roman"/>
                <w:sz w:val="22"/>
              </w:rPr>
              <w:t>MeSH descriptor: [Invasive Fungal Infections] explode all trees MeSH</w:t>
            </w:r>
          </w:p>
        </w:tc>
      </w:tr>
      <w:tr w:rsidR="00545BF0" w:rsidTr="00545BF0">
        <w:tc>
          <w:tcPr>
            <w:tcW w:w="704" w:type="dxa"/>
            <w:vAlign w:val="center"/>
          </w:tcPr>
          <w:p w:rsidR="00545BF0" w:rsidRDefault="00545BF0" w:rsidP="00545BF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#10</w:t>
            </w:r>
          </w:p>
        </w:tc>
        <w:tc>
          <w:tcPr>
            <w:tcW w:w="7592" w:type="dxa"/>
          </w:tcPr>
          <w:p w:rsidR="00545BF0" w:rsidRDefault="00545BF0" w:rsidP="00545BF0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545BF0">
              <w:rPr>
                <w:rFonts w:ascii="Times New Roman" w:hAnsi="Times New Roman" w:cs="Times New Roman"/>
                <w:sz w:val="22"/>
              </w:rPr>
              <w:t>#8 OR #9</w:t>
            </w:r>
          </w:p>
        </w:tc>
      </w:tr>
      <w:tr w:rsidR="00545BF0" w:rsidTr="00545BF0">
        <w:tc>
          <w:tcPr>
            <w:tcW w:w="704" w:type="dxa"/>
            <w:vAlign w:val="center"/>
          </w:tcPr>
          <w:p w:rsidR="00545BF0" w:rsidRDefault="00545BF0" w:rsidP="00545BF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#11</w:t>
            </w:r>
          </w:p>
        </w:tc>
        <w:tc>
          <w:tcPr>
            <w:tcW w:w="7592" w:type="dxa"/>
          </w:tcPr>
          <w:p w:rsidR="00545BF0" w:rsidRPr="00545BF0" w:rsidRDefault="00545BF0" w:rsidP="00545BF0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545BF0">
              <w:rPr>
                <w:rFonts w:ascii="Times New Roman" w:hAnsi="Times New Roman" w:cs="Times New Roman"/>
                <w:sz w:val="22"/>
              </w:rPr>
              <w:t>(Leukemia):ti,ab,kw OR (Leucocythemias):ti,ab,kw OR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545BF0">
              <w:rPr>
                <w:rFonts w:ascii="Times New Roman" w:hAnsi="Times New Roman" w:cs="Times New Roman"/>
                <w:sz w:val="22"/>
              </w:rPr>
              <w:t>(Leucocythaemia):ti,ab,kw OR (Leucocythaemias):ti,ab,kw OR</w:t>
            </w:r>
            <w:r>
              <w:rPr>
                <w:rFonts w:ascii="Times New Roman" w:hAnsi="Times New Roman" w:cs="Times New Roman"/>
                <w:sz w:val="22"/>
              </w:rPr>
              <w:t xml:space="preserve"> (Leucocythemia):ti,ab,kw</w:t>
            </w:r>
          </w:p>
        </w:tc>
      </w:tr>
      <w:tr w:rsidR="00545BF0" w:rsidTr="00545BF0">
        <w:tc>
          <w:tcPr>
            <w:tcW w:w="704" w:type="dxa"/>
            <w:vAlign w:val="center"/>
          </w:tcPr>
          <w:p w:rsidR="00545BF0" w:rsidRDefault="00545BF0" w:rsidP="00545BF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#12</w:t>
            </w:r>
          </w:p>
        </w:tc>
        <w:tc>
          <w:tcPr>
            <w:tcW w:w="7592" w:type="dxa"/>
          </w:tcPr>
          <w:p w:rsidR="00545BF0" w:rsidRDefault="00545BF0" w:rsidP="00545BF0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545BF0">
              <w:rPr>
                <w:rFonts w:ascii="Times New Roman" w:hAnsi="Times New Roman" w:cs="Times New Roman"/>
                <w:sz w:val="22"/>
              </w:rPr>
              <w:t>MeSH descriptor: [Leukemia] explode all trees MeSH</w:t>
            </w:r>
          </w:p>
        </w:tc>
      </w:tr>
      <w:tr w:rsidR="00545BF0" w:rsidTr="00545BF0">
        <w:tc>
          <w:tcPr>
            <w:tcW w:w="704" w:type="dxa"/>
            <w:vAlign w:val="center"/>
          </w:tcPr>
          <w:p w:rsidR="00545BF0" w:rsidRDefault="00545BF0" w:rsidP="00545BF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#13</w:t>
            </w:r>
          </w:p>
        </w:tc>
        <w:tc>
          <w:tcPr>
            <w:tcW w:w="7592" w:type="dxa"/>
          </w:tcPr>
          <w:p w:rsidR="00545BF0" w:rsidRDefault="00545BF0" w:rsidP="00545BF0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545BF0">
              <w:rPr>
                <w:rFonts w:ascii="Times New Roman" w:hAnsi="Times New Roman" w:cs="Times New Roman"/>
                <w:sz w:val="22"/>
              </w:rPr>
              <w:t>#11 OR #12</w:t>
            </w:r>
          </w:p>
        </w:tc>
      </w:tr>
      <w:tr w:rsidR="00545BF0" w:rsidTr="00545BF0">
        <w:tc>
          <w:tcPr>
            <w:tcW w:w="704" w:type="dxa"/>
            <w:vAlign w:val="center"/>
          </w:tcPr>
          <w:p w:rsidR="00545BF0" w:rsidRDefault="00545BF0" w:rsidP="00545BF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#14</w:t>
            </w:r>
          </w:p>
        </w:tc>
        <w:tc>
          <w:tcPr>
            <w:tcW w:w="7592" w:type="dxa"/>
          </w:tcPr>
          <w:p w:rsidR="00545BF0" w:rsidRDefault="00545BF0" w:rsidP="00545BF0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545BF0">
              <w:rPr>
                <w:rFonts w:ascii="Times New Roman" w:hAnsi="Times New Roman" w:cs="Times New Roman"/>
                <w:sz w:val="22"/>
              </w:rPr>
              <w:t>(bone marrow transplantation):ti,ab,kw OR (Bone Marrow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545BF0">
              <w:rPr>
                <w:rFonts w:ascii="Times New Roman" w:hAnsi="Times New Roman" w:cs="Times New Roman"/>
                <w:sz w:val="22"/>
              </w:rPr>
              <w:t>Grafting):ti,ab,kw OR (Bone Marrow Cell Transplantation):ti,ab,kw</w:t>
            </w:r>
          </w:p>
        </w:tc>
      </w:tr>
      <w:tr w:rsidR="00545BF0" w:rsidTr="00545BF0">
        <w:tc>
          <w:tcPr>
            <w:tcW w:w="704" w:type="dxa"/>
            <w:vAlign w:val="center"/>
          </w:tcPr>
          <w:p w:rsidR="00545BF0" w:rsidRDefault="00545BF0" w:rsidP="00545BF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#15</w:t>
            </w:r>
          </w:p>
        </w:tc>
        <w:tc>
          <w:tcPr>
            <w:tcW w:w="7592" w:type="dxa"/>
          </w:tcPr>
          <w:p w:rsidR="00545BF0" w:rsidRDefault="00545BF0" w:rsidP="00545BF0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545BF0">
              <w:rPr>
                <w:rFonts w:ascii="Times New Roman" w:hAnsi="Times New Roman" w:cs="Times New Roman"/>
                <w:sz w:val="22"/>
              </w:rPr>
              <w:t>MeSH descriptor: [Bone Marrow Transplantation] explode all trees MeSH</w:t>
            </w:r>
          </w:p>
        </w:tc>
      </w:tr>
      <w:tr w:rsidR="00545BF0" w:rsidTr="00545BF0">
        <w:tc>
          <w:tcPr>
            <w:tcW w:w="704" w:type="dxa"/>
            <w:vAlign w:val="center"/>
          </w:tcPr>
          <w:p w:rsidR="00545BF0" w:rsidRDefault="00545BF0" w:rsidP="00545BF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#16</w:t>
            </w:r>
          </w:p>
        </w:tc>
        <w:tc>
          <w:tcPr>
            <w:tcW w:w="7592" w:type="dxa"/>
          </w:tcPr>
          <w:p w:rsidR="00545BF0" w:rsidRDefault="00545BF0" w:rsidP="00545BF0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545BF0">
              <w:rPr>
                <w:rFonts w:ascii="Times New Roman" w:hAnsi="Times New Roman" w:cs="Times New Roman"/>
                <w:sz w:val="22"/>
              </w:rPr>
              <w:t>#14 OR #15</w:t>
            </w:r>
          </w:p>
        </w:tc>
      </w:tr>
      <w:tr w:rsidR="00545BF0" w:rsidTr="00545BF0">
        <w:tc>
          <w:tcPr>
            <w:tcW w:w="704" w:type="dxa"/>
            <w:vAlign w:val="center"/>
          </w:tcPr>
          <w:p w:rsidR="00545BF0" w:rsidRDefault="00545BF0" w:rsidP="00545BF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#17</w:t>
            </w:r>
          </w:p>
        </w:tc>
        <w:tc>
          <w:tcPr>
            <w:tcW w:w="7592" w:type="dxa"/>
          </w:tcPr>
          <w:p w:rsidR="00545BF0" w:rsidRDefault="00545BF0" w:rsidP="00545BF0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545BF0">
              <w:rPr>
                <w:rFonts w:ascii="Times New Roman" w:hAnsi="Times New Roman" w:cs="Times New Roman"/>
                <w:sz w:val="22"/>
              </w:rPr>
              <w:t>#13 OR #16</w:t>
            </w:r>
          </w:p>
        </w:tc>
      </w:tr>
      <w:tr w:rsidR="00545BF0" w:rsidTr="00545BF0">
        <w:tc>
          <w:tcPr>
            <w:tcW w:w="704" w:type="dxa"/>
            <w:tcBorders>
              <w:bottom w:val="single" w:sz="4" w:space="0" w:color="auto"/>
            </w:tcBorders>
            <w:vAlign w:val="center"/>
          </w:tcPr>
          <w:p w:rsidR="00545BF0" w:rsidRDefault="00545BF0" w:rsidP="00545BF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#18</w:t>
            </w:r>
          </w:p>
        </w:tc>
        <w:tc>
          <w:tcPr>
            <w:tcW w:w="7592" w:type="dxa"/>
            <w:tcBorders>
              <w:bottom w:val="single" w:sz="4" w:space="0" w:color="auto"/>
            </w:tcBorders>
          </w:tcPr>
          <w:p w:rsidR="00545BF0" w:rsidRDefault="00545BF0" w:rsidP="00545BF0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545BF0">
              <w:rPr>
                <w:rFonts w:ascii="Times New Roman" w:hAnsi="Times New Roman" w:cs="Times New Roman"/>
                <w:sz w:val="22"/>
              </w:rPr>
              <w:t>#7 AND #10 AND #17</w:t>
            </w:r>
          </w:p>
        </w:tc>
      </w:tr>
    </w:tbl>
    <w:p w:rsidR="004C5942" w:rsidRPr="005D5E86" w:rsidRDefault="00545BF0" w:rsidP="00545BF0">
      <w:pPr>
        <w:spacing w:line="360" w:lineRule="auto"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 </w:t>
      </w:r>
    </w:p>
    <w:p w:rsidR="005D5E86" w:rsidRPr="005D5E86" w:rsidRDefault="005D5E86" w:rsidP="005D5E86">
      <w:pPr>
        <w:jc w:val="left"/>
        <w:rPr>
          <w:rFonts w:ascii="Times New Roman" w:hAnsi="Times New Roman" w:cs="Times New Roman"/>
          <w:sz w:val="22"/>
        </w:rPr>
        <w:sectPr w:rsidR="005D5E86" w:rsidRPr="005D5E86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4C5942" w:rsidRPr="005D5E86" w:rsidRDefault="009A6A82" w:rsidP="005D5E86">
      <w:pPr>
        <w:pStyle w:val="ListParagraph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b/>
          <w:sz w:val="24"/>
        </w:rPr>
      </w:pPr>
      <w:r w:rsidRPr="005D5E86">
        <w:rPr>
          <w:rFonts w:ascii="Times New Roman" w:hAnsi="Times New Roman" w:cs="Times New Roman"/>
          <w:b/>
          <w:sz w:val="24"/>
        </w:rPr>
        <w:lastRenderedPageBreak/>
        <w:t>Emb</w:t>
      </w:r>
      <w:bookmarkStart w:id="0" w:name="_GoBack"/>
      <w:bookmarkEnd w:id="0"/>
      <w:r w:rsidRPr="005D5E86">
        <w:rPr>
          <w:rFonts w:ascii="Times New Roman" w:hAnsi="Times New Roman" w:cs="Times New Roman"/>
          <w:b/>
          <w:sz w:val="24"/>
        </w:rPr>
        <w:t xml:space="preserve">ase </w:t>
      </w:r>
      <w:r w:rsidR="005D5E86" w:rsidRPr="005D5E86">
        <w:rPr>
          <w:rFonts w:ascii="Times New Roman" w:hAnsi="Times New Roman" w:cs="Times New Roman"/>
          <w:b/>
          <w:sz w:val="24"/>
        </w:rPr>
        <w:t>search strategy</w:t>
      </w:r>
    </w:p>
    <w:tbl>
      <w:tblPr>
        <w:tblW w:w="8640" w:type="dxa"/>
        <w:tblLook w:val="04A0" w:firstRow="1" w:lastRow="0" w:firstColumn="1" w:lastColumn="0" w:noHBand="0" w:noVBand="1"/>
      </w:tblPr>
      <w:tblGrid>
        <w:gridCol w:w="546"/>
        <w:gridCol w:w="8146"/>
      </w:tblGrid>
      <w:tr w:rsidR="003F16B7" w:rsidRPr="003F16B7" w:rsidTr="003F16B7">
        <w:trPr>
          <w:trHeight w:val="280"/>
        </w:trPr>
        <w:tc>
          <w:tcPr>
            <w:tcW w:w="4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16B7" w:rsidRPr="003F16B7" w:rsidRDefault="003F16B7" w:rsidP="003F16B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F16B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o.</w:t>
            </w:r>
          </w:p>
        </w:tc>
        <w:tc>
          <w:tcPr>
            <w:tcW w:w="8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16B7" w:rsidRPr="003F16B7" w:rsidRDefault="003F16B7" w:rsidP="003F16B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F16B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Query</w:t>
            </w:r>
          </w:p>
        </w:tc>
      </w:tr>
      <w:tr w:rsidR="003F16B7" w:rsidRPr="003F16B7" w:rsidTr="003F16B7">
        <w:trPr>
          <w:trHeight w:val="280"/>
        </w:trPr>
        <w:tc>
          <w:tcPr>
            <w:tcW w:w="4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6B7" w:rsidRPr="003F16B7" w:rsidRDefault="003F16B7" w:rsidP="003F16B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F16B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#18</w:t>
            </w:r>
          </w:p>
        </w:tc>
        <w:tc>
          <w:tcPr>
            <w:tcW w:w="81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6B7" w:rsidRPr="003F16B7" w:rsidRDefault="003F16B7" w:rsidP="003F16B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F16B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#7 AND #10 AND #17</w:t>
            </w:r>
          </w:p>
        </w:tc>
      </w:tr>
      <w:tr w:rsidR="003F16B7" w:rsidRPr="003F16B7" w:rsidTr="003F16B7">
        <w:trPr>
          <w:trHeight w:val="280"/>
        </w:trPr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6B7" w:rsidRPr="003F16B7" w:rsidRDefault="003F16B7" w:rsidP="003F16B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F16B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#17</w:t>
            </w:r>
          </w:p>
        </w:tc>
        <w:tc>
          <w:tcPr>
            <w:tcW w:w="8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6B7" w:rsidRPr="003F16B7" w:rsidRDefault="003F16B7" w:rsidP="003F16B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F16B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#13 OR #16</w:t>
            </w:r>
          </w:p>
        </w:tc>
      </w:tr>
      <w:tr w:rsidR="003F16B7" w:rsidRPr="003F16B7" w:rsidTr="003F16B7">
        <w:trPr>
          <w:trHeight w:val="280"/>
        </w:trPr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6B7" w:rsidRPr="003F16B7" w:rsidRDefault="003F16B7" w:rsidP="003F16B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F16B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#16</w:t>
            </w:r>
          </w:p>
        </w:tc>
        <w:tc>
          <w:tcPr>
            <w:tcW w:w="8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6B7" w:rsidRPr="003F16B7" w:rsidRDefault="003F16B7" w:rsidP="003F16B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F16B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#14 OR #15</w:t>
            </w:r>
          </w:p>
        </w:tc>
      </w:tr>
      <w:tr w:rsidR="003F16B7" w:rsidRPr="003F16B7" w:rsidTr="003F16B7">
        <w:trPr>
          <w:trHeight w:val="280"/>
        </w:trPr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6B7" w:rsidRPr="003F16B7" w:rsidRDefault="003F16B7" w:rsidP="003F16B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F16B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#15</w:t>
            </w:r>
          </w:p>
        </w:tc>
        <w:tc>
          <w:tcPr>
            <w:tcW w:w="8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6B7" w:rsidRPr="003F16B7" w:rsidRDefault="003F16B7" w:rsidP="003F16B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F16B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'bone marrow transplantation'/exp OR 'allogenic bone marrow transplantation'/exp OR 'autologous bone marrow transplantation'/exp</w:t>
            </w:r>
          </w:p>
        </w:tc>
      </w:tr>
      <w:tr w:rsidR="003F16B7" w:rsidRPr="003F16B7" w:rsidTr="003F16B7">
        <w:trPr>
          <w:trHeight w:val="280"/>
        </w:trPr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6B7" w:rsidRPr="003F16B7" w:rsidRDefault="003F16B7" w:rsidP="003F16B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F16B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#14</w:t>
            </w:r>
          </w:p>
        </w:tc>
        <w:tc>
          <w:tcPr>
            <w:tcW w:w="8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6B7" w:rsidRPr="003F16B7" w:rsidRDefault="003F16B7" w:rsidP="003F16B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F16B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'bone marrow transplantation':ti,ab,kw OR 'bone marrow grafting':ti,ab,kw OR 'bone marrow cell transplantation':ti,ab,kw</w:t>
            </w:r>
          </w:p>
        </w:tc>
      </w:tr>
      <w:tr w:rsidR="003F16B7" w:rsidRPr="003F16B7" w:rsidTr="003F16B7">
        <w:trPr>
          <w:trHeight w:val="280"/>
        </w:trPr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6B7" w:rsidRPr="003F16B7" w:rsidRDefault="003F16B7" w:rsidP="003F16B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F16B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#13</w:t>
            </w:r>
          </w:p>
        </w:tc>
        <w:tc>
          <w:tcPr>
            <w:tcW w:w="8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6B7" w:rsidRPr="003F16B7" w:rsidRDefault="003F16B7" w:rsidP="003F16B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F16B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#11 OR #12</w:t>
            </w:r>
          </w:p>
        </w:tc>
      </w:tr>
      <w:tr w:rsidR="003F16B7" w:rsidRPr="003F16B7" w:rsidTr="003F16B7">
        <w:trPr>
          <w:trHeight w:val="280"/>
        </w:trPr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6B7" w:rsidRPr="003F16B7" w:rsidRDefault="003F16B7" w:rsidP="003F16B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F16B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#12</w:t>
            </w:r>
          </w:p>
        </w:tc>
        <w:tc>
          <w:tcPr>
            <w:tcW w:w="8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6B7" w:rsidRPr="003F16B7" w:rsidRDefault="003F16B7" w:rsidP="003F16B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F16B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'leukemia'/exp</w:t>
            </w:r>
          </w:p>
        </w:tc>
      </w:tr>
      <w:tr w:rsidR="003F16B7" w:rsidRPr="003F16B7" w:rsidTr="003F16B7">
        <w:trPr>
          <w:trHeight w:val="280"/>
        </w:trPr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6B7" w:rsidRPr="003F16B7" w:rsidRDefault="003F16B7" w:rsidP="003F16B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F16B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#11</w:t>
            </w:r>
          </w:p>
        </w:tc>
        <w:tc>
          <w:tcPr>
            <w:tcW w:w="8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6B7" w:rsidRPr="003F16B7" w:rsidRDefault="003F16B7" w:rsidP="003F16B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F16B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eukemia:ti,ab,kw OR leukemias:ti,ab,kw OR leucocythaemia:ti,ab,kw OR leucocythaemias:ti,ab,kw OR leucocythemia:ti,ab,kw OR leucocythemias:ti,ab,kw</w:t>
            </w:r>
          </w:p>
        </w:tc>
      </w:tr>
      <w:tr w:rsidR="003F16B7" w:rsidRPr="003F16B7" w:rsidTr="003F16B7">
        <w:trPr>
          <w:trHeight w:val="280"/>
        </w:trPr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6B7" w:rsidRPr="003F16B7" w:rsidRDefault="003F16B7" w:rsidP="003F16B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F16B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#10</w:t>
            </w:r>
          </w:p>
        </w:tc>
        <w:tc>
          <w:tcPr>
            <w:tcW w:w="8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6B7" w:rsidRPr="003F16B7" w:rsidRDefault="003F16B7" w:rsidP="003F16B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F16B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#8 OR #9</w:t>
            </w:r>
          </w:p>
        </w:tc>
      </w:tr>
      <w:tr w:rsidR="003F16B7" w:rsidRPr="003F16B7" w:rsidTr="003F16B7">
        <w:trPr>
          <w:trHeight w:val="280"/>
        </w:trPr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6B7" w:rsidRPr="003F16B7" w:rsidRDefault="003F16B7" w:rsidP="003F16B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F16B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#9</w:t>
            </w:r>
          </w:p>
        </w:tc>
        <w:tc>
          <w:tcPr>
            <w:tcW w:w="8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6B7" w:rsidRPr="003F16B7" w:rsidRDefault="003F16B7" w:rsidP="003F16B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F16B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'systemic mycosis'/exp</w:t>
            </w:r>
          </w:p>
        </w:tc>
      </w:tr>
      <w:tr w:rsidR="003F16B7" w:rsidRPr="003F16B7" w:rsidTr="003F16B7">
        <w:trPr>
          <w:trHeight w:val="280"/>
        </w:trPr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6B7" w:rsidRPr="003F16B7" w:rsidRDefault="003F16B7" w:rsidP="003F16B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F16B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#8</w:t>
            </w:r>
          </w:p>
        </w:tc>
        <w:tc>
          <w:tcPr>
            <w:tcW w:w="8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6B7" w:rsidRPr="003F16B7" w:rsidRDefault="003F16B7" w:rsidP="003F16B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F16B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'invasive fungal infections':ti,ab,kw OR 'invasive fungal infection':ti,ab,kw OR 'invasive mycoses':ti,ab,kw OR 'invasive mycose':ti,ab,kw</w:t>
            </w:r>
          </w:p>
        </w:tc>
      </w:tr>
      <w:tr w:rsidR="003F16B7" w:rsidRPr="003F16B7" w:rsidTr="003F16B7">
        <w:trPr>
          <w:trHeight w:val="280"/>
        </w:trPr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6B7" w:rsidRPr="003F16B7" w:rsidRDefault="003F16B7" w:rsidP="003F16B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F16B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#7</w:t>
            </w:r>
          </w:p>
        </w:tc>
        <w:tc>
          <w:tcPr>
            <w:tcW w:w="8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6B7" w:rsidRPr="003F16B7" w:rsidRDefault="003F16B7" w:rsidP="003F16B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F16B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#3 OR #6</w:t>
            </w:r>
          </w:p>
        </w:tc>
      </w:tr>
      <w:tr w:rsidR="003F16B7" w:rsidRPr="003F16B7" w:rsidTr="003F16B7">
        <w:trPr>
          <w:trHeight w:val="280"/>
        </w:trPr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6B7" w:rsidRPr="003F16B7" w:rsidRDefault="003F16B7" w:rsidP="003F16B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F16B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#6</w:t>
            </w:r>
          </w:p>
        </w:tc>
        <w:tc>
          <w:tcPr>
            <w:tcW w:w="8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6B7" w:rsidRPr="003F16B7" w:rsidRDefault="003F16B7" w:rsidP="003F16B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F16B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#4 OR #5</w:t>
            </w:r>
          </w:p>
        </w:tc>
      </w:tr>
      <w:tr w:rsidR="003F16B7" w:rsidRPr="003F16B7" w:rsidTr="003F16B7">
        <w:trPr>
          <w:trHeight w:val="280"/>
        </w:trPr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6B7" w:rsidRPr="003F16B7" w:rsidRDefault="003F16B7" w:rsidP="003F16B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F16B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#5</w:t>
            </w:r>
          </w:p>
        </w:tc>
        <w:tc>
          <w:tcPr>
            <w:tcW w:w="8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6B7" w:rsidRPr="003F16B7" w:rsidRDefault="003F16B7" w:rsidP="003F16B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F16B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'antibiotic prophylaxis'/exp</w:t>
            </w:r>
          </w:p>
        </w:tc>
      </w:tr>
      <w:tr w:rsidR="003F16B7" w:rsidRPr="003F16B7" w:rsidTr="003F16B7">
        <w:trPr>
          <w:trHeight w:val="280"/>
        </w:trPr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6B7" w:rsidRPr="003F16B7" w:rsidRDefault="003F16B7" w:rsidP="003F16B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F16B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#4</w:t>
            </w:r>
          </w:p>
        </w:tc>
        <w:tc>
          <w:tcPr>
            <w:tcW w:w="8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6B7" w:rsidRPr="003F16B7" w:rsidRDefault="003F16B7" w:rsidP="003F16B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F16B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'antibiotic prophylaxis':ti,ab,kw OR 'antibiotic prophylaxi':ti,ab,kw OR 'antibiotic premedication':ti,ab,kw OR 'antibiotic premedications':ti,ab,kw</w:t>
            </w:r>
          </w:p>
        </w:tc>
      </w:tr>
      <w:tr w:rsidR="003F16B7" w:rsidRPr="003F16B7" w:rsidTr="003F16B7">
        <w:trPr>
          <w:trHeight w:val="280"/>
        </w:trPr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6B7" w:rsidRPr="003F16B7" w:rsidRDefault="003F16B7" w:rsidP="003F16B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F16B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#3</w:t>
            </w:r>
          </w:p>
        </w:tc>
        <w:tc>
          <w:tcPr>
            <w:tcW w:w="8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6B7" w:rsidRPr="003F16B7" w:rsidRDefault="003F16B7" w:rsidP="003F16B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F16B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#1 OR #2</w:t>
            </w:r>
          </w:p>
        </w:tc>
      </w:tr>
      <w:tr w:rsidR="003F16B7" w:rsidRPr="003F16B7" w:rsidTr="003F16B7">
        <w:trPr>
          <w:trHeight w:val="280"/>
        </w:trPr>
        <w:tc>
          <w:tcPr>
            <w:tcW w:w="4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6B7" w:rsidRPr="003F16B7" w:rsidRDefault="003F16B7" w:rsidP="003F16B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F16B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#2</w:t>
            </w:r>
          </w:p>
        </w:tc>
        <w:tc>
          <w:tcPr>
            <w:tcW w:w="81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6B7" w:rsidRPr="003F16B7" w:rsidRDefault="003F16B7" w:rsidP="003F16B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F16B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'pre-exposure prophylaxis'/exp</w:t>
            </w:r>
          </w:p>
        </w:tc>
      </w:tr>
      <w:tr w:rsidR="003F16B7" w:rsidRPr="003F16B7" w:rsidTr="003F16B7">
        <w:trPr>
          <w:trHeight w:val="280"/>
        </w:trPr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16B7" w:rsidRPr="003F16B7" w:rsidRDefault="003F16B7" w:rsidP="003F16B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F16B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#1</w:t>
            </w:r>
          </w:p>
        </w:tc>
        <w:tc>
          <w:tcPr>
            <w:tcW w:w="8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16B7" w:rsidRPr="003F16B7" w:rsidRDefault="003F16B7" w:rsidP="003F16B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F16B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'pre-exposure prophylaxi':ti,ab,kw OR 'pre-exposure prophylaxis':ti,ab,kw OR 'pre exposure prophylaxis':ti,ab,kw</w:t>
            </w:r>
          </w:p>
        </w:tc>
      </w:tr>
    </w:tbl>
    <w:p w:rsidR="00AD48D7" w:rsidRPr="003F16B7" w:rsidRDefault="00AD48D7" w:rsidP="005D5E86">
      <w:pPr>
        <w:spacing w:line="360" w:lineRule="auto"/>
        <w:jc w:val="left"/>
        <w:rPr>
          <w:rFonts w:ascii="Times New Roman" w:hAnsi="Times New Roman" w:cs="Times New Roman"/>
        </w:rPr>
      </w:pPr>
    </w:p>
    <w:sectPr w:rsidR="00AD48D7" w:rsidRPr="003F16B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66CB4" w:rsidRDefault="00C66CB4" w:rsidP="0013303A">
      <w:r>
        <w:separator/>
      </w:r>
    </w:p>
  </w:endnote>
  <w:endnote w:type="continuationSeparator" w:id="0">
    <w:p w:rsidR="00C66CB4" w:rsidRDefault="00C66CB4" w:rsidP="001330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66CB4" w:rsidRDefault="00C66CB4" w:rsidP="0013303A">
      <w:r>
        <w:separator/>
      </w:r>
    </w:p>
  </w:footnote>
  <w:footnote w:type="continuationSeparator" w:id="0">
    <w:p w:rsidR="00C66CB4" w:rsidRDefault="00C66CB4" w:rsidP="0013303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7AF733D8"/>
    <w:multiLevelType w:val="hybridMultilevel"/>
    <w:tmpl w:val="6296735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2"/>
  <w:doNotDisplayPageBoundaries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481B"/>
    <w:rsid w:val="0013303A"/>
    <w:rsid w:val="002554FA"/>
    <w:rsid w:val="00330321"/>
    <w:rsid w:val="00360620"/>
    <w:rsid w:val="003C2574"/>
    <w:rsid w:val="003D7863"/>
    <w:rsid w:val="003F16B7"/>
    <w:rsid w:val="004C5942"/>
    <w:rsid w:val="005042F7"/>
    <w:rsid w:val="00545BF0"/>
    <w:rsid w:val="005D5E86"/>
    <w:rsid w:val="0064684C"/>
    <w:rsid w:val="006646BF"/>
    <w:rsid w:val="00794F90"/>
    <w:rsid w:val="007F6A76"/>
    <w:rsid w:val="009A6A82"/>
    <w:rsid w:val="00A772B2"/>
    <w:rsid w:val="00AD48D7"/>
    <w:rsid w:val="00B4450E"/>
    <w:rsid w:val="00C66CB4"/>
    <w:rsid w:val="00DB414D"/>
    <w:rsid w:val="00E6481B"/>
    <w:rsid w:val="00FB01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2015189-5E23-4BE5-BCAD-2D09EC954B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3303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3303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3303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3303A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5D5E86"/>
    <w:pPr>
      <w:ind w:firstLineChars="200" w:firstLine="420"/>
    </w:pPr>
  </w:style>
  <w:style w:type="table" w:styleId="TableGrid">
    <w:name w:val="Table Grid"/>
    <w:basedOn w:val="TableNormal"/>
    <w:uiPriority w:val="39"/>
    <w:rsid w:val="00545BF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9519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6187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9949645">
              <w:marLeft w:val="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37241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44185033">
              <w:marLeft w:val="0"/>
              <w:marRight w:val="0"/>
              <w:marTop w:val="30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4533017">
          <w:marLeft w:val="0"/>
          <w:marRight w:val="0"/>
          <w:marTop w:val="0"/>
          <w:marBottom w:val="5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1910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9096947">
                  <w:marLeft w:val="0"/>
                  <w:marRight w:val="7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06907167">
              <w:marLeft w:val="2025"/>
              <w:marRight w:val="238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0931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9155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648168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3772645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44077195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33126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8484078">
                  <w:marLeft w:val="0"/>
                  <w:marRight w:val="7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0025504">
              <w:marLeft w:val="2025"/>
              <w:marRight w:val="22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7939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73399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752163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6656423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968138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10717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9410031">
                  <w:marLeft w:val="0"/>
                  <w:marRight w:val="7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99017589">
              <w:marLeft w:val="2025"/>
              <w:marRight w:val="22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0779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46442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538666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813287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4728749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58504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0535070">
                  <w:marLeft w:val="0"/>
                  <w:marRight w:val="7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23560679">
              <w:marLeft w:val="2025"/>
              <w:marRight w:val="238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6950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87524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811215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5692714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07804100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36158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3927525">
                  <w:marLeft w:val="0"/>
                  <w:marRight w:val="7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30049500">
              <w:marLeft w:val="2025"/>
              <w:marRight w:val="22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6048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89447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712802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4200298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34639575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121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0662360">
                  <w:marLeft w:val="0"/>
                  <w:marRight w:val="7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60843134">
              <w:marLeft w:val="2025"/>
              <w:marRight w:val="22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009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35817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2031562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4233611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77884390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17446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4020348">
                  <w:marLeft w:val="0"/>
                  <w:marRight w:val="7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48733887">
              <w:marLeft w:val="2025"/>
              <w:marRight w:val="22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060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99926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302687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1015657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91339350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97296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7644919">
                  <w:marLeft w:val="0"/>
                  <w:marRight w:val="7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19170588">
              <w:marLeft w:val="2025"/>
              <w:marRight w:val="238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1210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5765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498347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7334237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81512629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99623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0624104">
                  <w:marLeft w:val="0"/>
                  <w:marRight w:val="7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99205237">
              <w:marLeft w:val="2025"/>
              <w:marRight w:val="22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0060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93705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545361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3740427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36659065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64311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0336616">
                  <w:marLeft w:val="0"/>
                  <w:marRight w:val="7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83084500">
              <w:marLeft w:val="2025"/>
              <w:marRight w:val="22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5514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4393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81433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8785388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53848918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74542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0970434">
                  <w:marLeft w:val="0"/>
                  <w:marRight w:val="7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62955305">
              <w:marLeft w:val="2025"/>
              <w:marRight w:val="238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939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92838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292441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703603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7399103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99144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6459315">
                  <w:marLeft w:val="0"/>
                  <w:marRight w:val="7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31392166">
              <w:marLeft w:val="2025"/>
              <w:marRight w:val="22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1448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77088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2098943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090529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41260847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1459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9029588">
                  <w:marLeft w:val="0"/>
                  <w:marRight w:val="7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04656831">
              <w:marLeft w:val="2025"/>
              <w:marRight w:val="22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0195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08822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253511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5975643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81329339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85613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0928216">
                  <w:marLeft w:val="0"/>
                  <w:marRight w:val="7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84040807">
              <w:marLeft w:val="2025"/>
              <w:marRight w:val="22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6169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84514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001543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0256289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40952510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84909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0417483">
                  <w:marLeft w:val="0"/>
                  <w:marRight w:val="7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561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1151681">
          <w:marLeft w:val="0"/>
          <w:marRight w:val="0"/>
          <w:marTop w:val="0"/>
          <w:marBottom w:val="0"/>
          <w:divBdr>
            <w:top w:val="none" w:sz="0" w:space="15" w:color="auto"/>
            <w:left w:val="none" w:sz="0" w:space="4" w:color="auto"/>
            <w:bottom w:val="single" w:sz="12" w:space="0" w:color="DCDCDC"/>
            <w:right w:val="none" w:sz="0" w:space="4" w:color="auto"/>
          </w:divBdr>
          <w:divsChild>
            <w:div w:id="100031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1062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2545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5047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128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7265625">
                      <w:marLeft w:val="1200"/>
                      <w:marRight w:val="150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49717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71391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0983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7264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6092641">
                      <w:marLeft w:val="1200"/>
                      <w:marRight w:val="150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220695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62744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6838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6376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1075151">
                      <w:marLeft w:val="1200"/>
                      <w:marRight w:val="150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972710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771978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2414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9998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7638298">
                      <w:marLeft w:val="1200"/>
                      <w:marRight w:val="150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459695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740445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3181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6275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4701607">
                      <w:marLeft w:val="1200"/>
                      <w:marRight w:val="150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03091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722287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878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4405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7002884">
                      <w:marLeft w:val="1200"/>
                      <w:marRight w:val="150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72668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727151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3171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83682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1337787">
                      <w:marLeft w:val="1200"/>
                      <w:marRight w:val="150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53878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438673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9185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063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839933">
                      <w:marLeft w:val="1200"/>
                      <w:marRight w:val="150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223817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509902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9422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5688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6127608">
                      <w:marLeft w:val="1200"/>
                      <w:marRight w:val="150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05666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209222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5858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8815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7096331">
                      <w:marLeft w:val="1200"/>
                      <w:marRight w:val="150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90325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170608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1743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4764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0295334">
                      <w:marLeft w:val="1200"/>
                      <w:marRight w:val="150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52403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066874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474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3942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6086907">
                      <w:marLeft w:val="1200"/>
                      <w:marRight w:val="150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92054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787088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5319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4225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761299">
                      <w:marLeft w:val="1200"/>
                      <w:marRight w:val="150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789418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97696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5564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6736385">
              <w:marLeft w:val="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9685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10844705">
              <w:marLeft w:val="0"/>
              <w:marRight w:val="0"/>
              <w:marTop w:val="30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5357137">
          <w:marLeft w:val="0"/>
          <w:marRight w:val="0"/>
          <w:marTop w:val="0"/>
          <w:marBottom w:val="5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9334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1325365">
                  <w:marLeft w:val="0"/>
                  <w:marRight w:val="7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33643689">
              <w:marLeft w:val="2025"/>
              <w:marRight w:val="238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5205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10249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336225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6247389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87744737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44221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552784">
                  <w:marLeft w:val="0"/>
                  <w:marRight w:val="7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33868977">
              <w:marLeft w:val="2025"/>
              <w:marRight w:val="22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2852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74442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936138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8417745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85983872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55681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8428902">
                  <w:marLeft w:val="0"/>
                  <w:marRight w:val="7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36983028">
              <w:marLeft w:val="2025"/>
              <w:marRight w:val="22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8796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72422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387145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3437377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62765881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78919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239886">
                  <w:marLeft w:val="0"/>
                  <w:marRight w:val="7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26206063">
              <w:marLeft w:val="2025"/>
              <w:marRight w:val="238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9064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52695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106384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2348646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81607112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08404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0098263">
                  <w:marLeft w:val="0"/>
                  <w:marRight w:val="7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81771959">
              <w:marLeft w:val="2025"/>
              <w:marRight w:val="22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5781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92195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386828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6979480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47707322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63791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6057058">
                  <w:marLeft w:val="0"/>
                  <w:marRight w:val="7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58321297">
              <w:marLeft w:val="2025"/>
              <w:marRight w:val="22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7534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84425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761267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4692335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34063522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84215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3402882">
                  <w:marLeft w:val="0"/>
                  <w:marRight w:val="7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58958206">
              <w:marLeft w:val="2025"/>
              <w:marRight w:val="22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5365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68568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980769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0499491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44736663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51886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2948285">
                  <w:marLeft w:val="0"/>
                  <w:marRight w:val="7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70988175">
              <w:marLeft w:val="2025"/>
              <w:marRight w:val="238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448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93785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626035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0461106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68529188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95315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7432691">
                  <w:marLeft w:val="0"/>
                  <w:marRight w:val="7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42777652">
              <w:marLeft w:val="2025"/>
              <w:marRight w:val="22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589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2992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489562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7204918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71668696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01372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4158227">
                  <w:marLeft w:val="0"/>
                  <w:marRight w:val="7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81359705">
              <w:marLeft w:val="2025"/>
              <w:marRight w:val="22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1868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63904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330724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930768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39192422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30133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4750441">
                  <w:marLeft w:val="0"/>
                  <w:marRight w:val="7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93306097">
              <w:marLeft w:val="2025"/>
              <w:marRight w:val="238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381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66519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268049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0278105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69991935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26365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5242880">
                  <w:marLeft w:val="0"/>
                  <w:marRight w:val="7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93332429">
              <w:marLeft w:val="2025"/>
              <w:marRight w:val="22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1428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92932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980504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4460504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36456861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39307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6065304">
                  <w:marLeft w:val="0"/>
                  <w:marRight w:val="7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21867907">
              <w:marLeft w:val="2025"/>
              <w:marRight w:val="22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4979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5402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488206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4715264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61177976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0979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0291051">
                  <w:marLeft w:val="0"/>
                  <w:marRight w:val="7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97726996">
              <w:marLeft w:val="2025"/>
              <w:marRight w:val="238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9285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39513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899978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8293662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95112516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98097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5651819">
                  <w:marLeft w:val="0"/>
                  <w:marRight w:val="7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73777381">
              <w:marLeft w:val="2025"/>
              <w:marRight w:val="22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063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8476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720711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7272226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21434878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49093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2008659">
                  <w:marLeft w:val="0"/>
                  <w:marRight w:val="7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04830585">
              <w:marLeft w:val="2025"/>
              <w:marRight w:val="22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4661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037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885753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7554851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22912178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18363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1358951">
                  <w:marLeft w:val="0"/>
                  <w:marRight w:val="7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82404241">
              <w:marLeft w:val="2025"/>
              <w:marRight w:val="22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2383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92236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686707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4397758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67729891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9306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241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440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971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004</Words>
  <Characters>5728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dsci-rp</dc:creator>
  <cp:keywords/>
  <dc:description/>
  <cp:lastModifiedBy>Editor</cp:lastModifiedBy>
  <cp:revision>2</cp:revision>
  <dcterms:created xsi:type="dcterms:W3CDTF">2020-09-12T11:43:00Z</dcterms:created>
  <dcterms:modified xsi:type="dcterms:W3CDTF">2020-09-12T11:43:00Z</dcterms:modified>
</cp:coreProperties>
</file>